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25" w:rsidRPr="00894123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/>
          <w:color w:val="000000"/>
          <w:kern w:val="0"/>
          <w:szCs w:val="20"/>
        </w:rPr>
      </w:pPr>
      <w:r w:rsidRPr="0089412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Table </w:t>
      </w:r>
      <w:r w:rsidR="009D3741" w:rsidRPr="00894123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S8</w:t>
      </w:r>
      <w:r w:rsidRPr="0089412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. The effects of </w:t>
      </w:r>
      <w:r w:rsidRPr="00894123">
        <w:rPr>
          <w:rFonts w:ascii="Times New Roman" w:eastAsia="함초롬바탕" w:hAnsi="Times New Roman" w:cs="Times New Roman"/>
          <w:b/>
          <w:bCs/>
          <w:i/>
          <w:color w:val="000000"/>
          <w:kern w:val="0"/>
          <w:szCs w:val="20"/>
          <w:lang w:val="en-GB"/>
        </w:rPr>
        <w:t xml:space="preserve">SLC1A1 </w:t>
      </w:r>
      <w:r w:rsidRPr="00894123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>SNP on empathic concern score of IRI</w:t>
      </w:r>
      <w:bookmarkStart w:id="0" w:name="_GoBack"/>
      <w:r w:rsidR="00894123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.</w:t>
      </w:r>
      <w:bookmarkEnd w:id="0"/>
    </w:p>
    <w:tbl>
      <w:tblPr>
        <w:tblW w:w="91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567"/>
        <w:gridCol w:w="1134"/>
        <w:gridCol w:w="992"/>
        <w:gridCol w:w="1418"/>
        <w:gridCol w:w="1275"/>
        <w:gridCol w:w="1701"/>
        <w:gridCol w:w="1072"/>
      </w:tblGrid>
      <w:tr w:rsidR="009D3741" w:rsidRPr="009D3741" w:rsidTr="009D3741">
        <w:trPr>
          <w:trHeight w:val="251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ind w:rightChars="-68" w:right="-13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9D374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>rs</w:t>
            </w:r>
            <w:proofErr w:type="spellEnd"/>
            <w:r w:rsidRPr="009D374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20"/>
              </w:rPr>
              <w:t xml:space="preserve"> numb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/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/</w:t>
            </w:r>
            <w:proofErr w:type="spellStart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proofErr w:type="spellEnd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/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d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9D3741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Mean difference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(95% CI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3741" w:rsidRPr="009D3741" w:rsidRDefault="00165628" w:rsidP="00536A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20"/>
              </w:rPr>
              <w:t>p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d</w:t>
            </w:r>
          </w:p>
        </w:tc>
      </w:tr>
      <w:tr w:rsidR="009D3741" w:rsidRPr="009D3741" w:rsidTr="009D3741">
        <w:trPr>
          <w:trHeight w:val="251"/>
        </w:trPr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222862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/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76/256/3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90 ± 0.2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49 ± 0.2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42 ±0.6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3411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18-0.86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1974</w:t>
            </w:r>
          </w:p>
        </w:tc>
      </w:tr>
      <w:tr w:rsidR="009D3741" w:rsidRPr="009D3741" w:rsidTr="009D3741">
        <w:trPr>
          <w:trHeight w:val="25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7804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7/261/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92 ± 0.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36 ± 0.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62 ± 0.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2896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22-0.80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2652</w:t>
            </w:r>
          </w:p>
        </w:tc>
      </w:tr>
      <w:tr w:rsidR="009D3741" w:rsidRPr="009D3741" w:rsidTr="009D3741">
        <w:trPr>
          <w:trHeight w:val="25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/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4/298/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21 ± 0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92 ± 0.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86 ± 0.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1219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35-0.59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6091</w:t>
            </w:r>
          </w:p>
        </w:tc>
      </w:tr>
      <w:tr w:rsidR="009D3741" w:rsidRPr="009D3741" w:rsidTr="009D3741">
        <w:trPr>
          <w:trHeight w:val="25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47/118/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04 ± 0.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68 ± 0.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.60 ± 2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6623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09-1.42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0863</w:t>
            </w:r>
          </w:p>
        </w:tc>
      </w:tr>
      <w:tr w:rsidR="009D3741" w:rsidRPr="009D3741" w:rsidTr="009D3741">
        <w:trPr>
          <w:trHeight w:val="251"/>
        </w:trPr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878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/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36/128/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11 ± 0.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38 ± 0.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.60 ± 1.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2741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46-1.01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4660</w:t>
            </w:r>
          </w:p>
        </w:tc>
      </w:tr>
      <w:tr w:rsidR="009D3741" w:rsidRPr="009D3741" w:rsidTr="009D3741">
        <w:trPr>
          <w:trHeight w:val="251"/>
        </w:trPr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s30144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/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23/301/1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leftChars="-31" w:left="-62" w:rightChars="-34" w:right="-68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98 ± 0.2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741" w:rsidRPr="009D3741" w:rsidRDefault="009D3741" w:rsidP="009D374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9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9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± 0.2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.79 ± 0.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0.3056(</w:t>
            </w: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-0.12-0.73</w:t>
            </w:r>
            <w:r w:rsidRPr="009D374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3741" w:rsidRPr="009D3741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9D37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.1584</w:t>
            </w:r>
          </w:p>
        </w:tc>
      </w:tr>
    </w:tbl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IRI, interpersonal reactivity index; SNP, single nucleotide polymorphism; OR, odds ratio; CI, confidence interval; add, additive.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a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Lowercase</w:t>
      </w:r>
      <w:proofErr w:type="spellEnd"/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d denotes the less frequent allele. 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spellStart"/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b</w:t>
      </w:r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>Number</w:t>
      </w:r>
      <w:proofErr w:type="spellEnd"/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f genotypes</w:t>
      </w:r>
    </w:p>
    <w:p w:rsidR="005B6B25" w:rsidRPr="00CC338E" w:rsidRDefault="005B6B25" w:rsidP="005B6B25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c</w:t>
      </w:r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mean ± standard error</w:t>
      </w:r>
    </w:p>
    <w:p w:rsidR="001D46E3" w:rsidRPr="009957B4" w:rsidRDefault="00165628" w:rsidP="00EF59C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d</w:t>
      </w:r>
      <w:r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p</w:t>
      </w:r>
      <w:proofErr w:type="gramEnd"/>
      <w:r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5B6B25"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values by </w:t>
      </w:r>
      <w:r w:rsidR="005B6B25" w:rsidRPr="00CC338E">
        <w:rPr>
          <w:rFonts w:ascii="Times New Roman" w:hAnsi="Times New Roman" w:cs="Times New Roman"/>
          <w:szCs w:val="20"/>
        </w:rPr>
        <w:t>multivariate logistic regression, with adjustment for age, sex, and affected status</w:t>
      </w:r>
      <w:r w:rsidR="005B6B25" w:rsidRPr="00CC33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6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65628"/>
    <w:rsid w:val="001A55E2"/>
    <w:rsid w:val="001D46E3"/>
    <w:rsid w:val="003B6431"/>
    <w:rsid w:val="003D7F69"/>
    <w:rsid w:val="00536AEE"/>
    <w:rsid w:val="005702FB"/>
    <w:rsid w:val="005B6B25"/>
    <w:rsid w:val="00614536"/>
    <w:rsid w:val="007651DB"/>
    <w:rsid w:val="0088190B"/>
    <w:rsid w:val="00894123"/>
    <w:rsid w:val="00896C95"/>
    <w:rsid w:val="009957B4"/>
    <w:rsid w:val="009A0507"/>
    <w:rsid w:val="009C6A43"/>
    <w:rsid w:val="009D3741"/>
    <w:rsid w:val="00DE42CF"/>
    <w:rsid w:val="00DF10F3"/>
    <w:rsid w:val="00E14504"/>
    <w:rsid w:val="00ED13CD"/>
    <w:rsid w:val="00ED2F7C"/>
    <w:rsid w:val="00EF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5</cp:revision>
  <dcterms:created xsi:type="dcterms:W3CDTF">2017-10-08T06:38:00Z</dcterms:created>
  <dcterms:modified xsi:type="dcterms:W3CDTF">2017-12-22T22:05:00Z</dcterms:modified>
</cp:coreProperties>
</file>